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6: </w:t>
      </w:r>
      <w:r>
        <w:rPr/>
        <w:t>The 40 most significantly regulated proteins by TT treatment (24 h) in TC-71 cells as fold-change relative to untreated control cells.</w:t>
      </w:r>
    </w:p>
    <w:tbl>
      <w:tblPr>
        <w:tblW w:w="644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150"/>
        <w:gridCol w:w="696"/>
        <w:gridCol w:w="163"/>
        <w:gridCol w:w="1161"/>
        <w:gridCol w:w="1150"/>
        <w:gridCol w:w="696"/>
      </w:tblGrid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own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Up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X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1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DC3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YT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A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I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EN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9P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R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FA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C8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D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4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FPL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SB15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V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R2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1LC3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H3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SND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FAND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D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S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5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CX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IL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X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IN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OCO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V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NS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M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RE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M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K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PL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F4ENI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B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11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F2B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HY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C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S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AR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*FDR ≤ 0.01, PEP = posterior error probability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0:30:00Z</dcterms:created>
  <dc:creator>JOLANO</dc:creator>
  <dc:description/>
  <dc:language>en-US</dc:language>
  <cp:lastModifiedBy>JOLANO</cp:lastModifiedBy>
  <dcterms:modified xsi:type="dcterms:W3CDTF">2017-04-05T00:30:00Z</dcterms:modified>
  <cp:revision>2</cp:revision>
  <dc:subject/>
  <dc:title/>
</cp:coreProperties>
</file>